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DE212B" w:rsidR="00DB4B2C" w:rsidRPr="00410502" w:rsidRDefault="004B182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6D4F6F5" w:rsidR="00DB4B2C" w:rsidRPr="00410502" w:rsidRDefault="004B182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63491E" w:rsidR="00DB4B2C" w:rsidRPr="00410502" w:rsidRDefault="004B182C"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C35A135" w:rsidR="00DB4B2C" w:rsidRPr="00410502" w:rsidRDefault="004B182C"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6F6AB0" w:rsidR="00DB4B2C" w:rsidRPr="00410502" w:rsidRDefault="004B182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B5BC320" w:rsidR="00DB4B2C" w:rsidRPr="00410502" w:rsidRDefault="004B182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B5AE40" w:rsidR="00DB4B2C" w:rsidRPr="00410502" w:rsidRDefault="004B182C"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5D6CB1" w:rsidR="00DB4B2C" w:rsidRPr="00410502" w:rsidRDefault="004B182C" w:rsidP="006B2B65">
                <w:pPr>
                  <w:rPr>
                    <w:rFonts w:ascii="Arial" w:hAnsi="Arial" w:cs="Arial"/>
                    <w:sz w:val="20"/>
                    <w:szCs w:val="20"/>
                  </w:rPr>
                </w:pPr>
                <w:r>
                  <w:rPr>
                    <w:rFonts w:ascii="Arial" w:hAnsi="Arial" w:cs="Arial"/>
                    <w:sz w:val="20"/>
                    <w:szCs w:val="20"/>
                  </w:rPr>
                  <w:t>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49736A" w:rsidR="00DB4B2C" w:rsidRPr="00410502" w:rsidRDefault="004B182C"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C5D3D8" w:rsidR="00DB4B2C" w:rsidRPr="00410502" w:rsidRDefault="004B182C"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6FA18B" w:rsidR="00DB4B2C" w:rsidRPr="00410502" w:rsidRDefault="004B182C"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71E73BD" w:rsidR="00DB4B2C" w:rsidRPr="00410502" w:rsidRDefault="004B182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CCD7F5" w:rsidR="00DB4B2C" w:rsidRPr="00410502" w:rsidRDefault="004B182C"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7150E9E" w:rsidR="00DB4B2C" w:rsidRPr="00410502" w:rsidRDefault="004B182C" w:rsidP="006B2B65">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9C129DC" w:rsidR="00DB4B2C" w:rsidRPr="00410502" w:rsidRDefault="000F2C65"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B99ECC" w:rsidR="00DB4B2C" w:rsidRPr="00410502" w:rsidRDefault="000F2C6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16E160" w:rsidR="00DB4B2C" w:rsidRPr="00410502" w:rsidRDefault="000F2C65"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44E9CCE" w:rsidR="00DB4B2C" w:rsidRPr="00410502" w:rsidRDefault="000F2C65" w:rsidP="006B2B65">
                <w:pPr>
                  <w:rPr>
                    <w:rFonts w:ascii="Arial" w:hAnsi="Arial" w:cs="Arial"/>
                    <w:sz w:val="20"/>
                    <w:szCs w:val="20"/>
                  </w:rPr>
                </w:pPr>
                <w:r>
                  <w:rPr>
                    <w:rFonts w:ascii="Arial" w:hAnsi="Arial" w:cs="Arial"/>
                    <w:sz w:val="20"/>
                    <w:szCs w:val="20"/>
                  </w:rPr>
                  <w:t>5</w:t>
                </w:r>
                <w:r w:rsidR="001E0964">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4670AB" w:rsidR="00DB4B2C" w:rsidRPr="00410502" w:rsidRDefault="001E0964"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F8D4854" w:rsidR="00DB4B2C" w:rsidRPr="00410502" w:rsidRDefault="001E0964"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5346D6C" w:rsidR="00DB4B2C" w:rsidRPr="00410502" w:rsidRDefault="001E0964"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7827C9" w:rsidR="00DB4B2C" w:rsidRPr="00410502" w:rsidRDefault="001E0964"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1E096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91212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5F64C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3151C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527876">
    <w:abstractNumId w:val="4"/>
  </w:num>
  <w:num w:numId="2" w16cid:durableId="698747844">
    <w:abstractNumId w:val="5"/>
  </w:num>
  <w:num w:numId="3" w16cid:durableId="1864631382">
    <w:abstractNumId w:val="7"/>
  </w:num>
  <w:num w:numId="4" w16cid:durableId="3968303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6302430">
    <w:abstractNumId w:val="9"/>
  </w:num>
  <w:num w:numId="6" w16cid:durableId="68037049">
    <w:abstractNumId w:val="8"/>
  </w:num>
  <w:num w:numId="7" w16cid:durableId="223807208">
    <w:abstractNumId w:val="0"/>
  </w:num>
  <w:num w:numId="8" w16cid:durableId="1359964931">
    <w:abstractNumId w:val="6"/>
  </w:num>
  <w:num w:numId="9" w16cid:durableId="153759775">
    <w:abstractNumId w:val="2"/>
  </w:num>
  <w:num w:numId="10" w16cid:durableId="1775049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2C65"/>
    <w:rsid w:val="00102EB3"/>
    <w:rsid w:val="00105EFB"/>
    <w:rsid w:val="00114815"/>
    <w:rsid w:val="001200B5"/>
    <w:rsid w:val="00167758"/>
    <w:rsid w:val="00177075"/>
    <w:rsid w:val="001B33BA"/>
    <w:rsid w:val="001B77A0"/>
    <w:rsid w:val="001C6DDD"/>
    <w:rsid w:val="001E0964"/>
    <w:rsid w:val="002022D5"/>
    <w:rsid w:val="00213374"/>
    <w:rsid w:val="00217418"/>
    <w:rsid w:val="002334AE"/>
    <w:rsid w:val="00242A48"/>
    <w:rsid w:val="00264424"/>
    <w:rsid w:val="00281BCD"/>
    <w:rsid w:val="002B476F"/>
    <w:rsid w:val="002F5FA3"/>
    <w:rsid w:val="00302934"/>
    <w:rsid w:val="00313A2A"/>
    <w:rsid w:val="00322A8A"/>
    <w:rsid w:val="00323E65"/>
    <w:rsid w:val="0032497F"/>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82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A3E04"/>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1508C32E-CC53-4727-938D-1DF1730C0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A3E04"/>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yan Essex</cp:lastModifiedBy>
  <cp:revision>7</cp:revision>
  <cp:lastPrinted>2018-11-16T17:06:00Z</cp:lastPrinted>
  <dcterms:created xsi:type="dcterms:W3CDTF">2019-09-09T17:41:00Z</dcterms:created>
  <dcterms:modified xsi:type="dcterms:W3CDTF">2024-07-0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